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CC193B" w14:textId="703A073E" w:rsidR="00C8071C" w:rsidRPr="002E22A5" w:rsidRDefault="0006645D">
      <w:pPr>
        <w:rPr>
          <w:rFonts w:cstheme="minorHAnsi"/>
          <w:bCs/>
          <w:sz w:val="20"/>
          <w:szCs w:val="20"/>
        </w:rPr>
      </w:pPr>
      <w:r>
        <w:rPr>
          <w:rFonts w:cstheme="minorHAnsi"/>
          <w:b/>
          <w:sz w:val="20"/>
          <w:szCs w:val="20"/>
        </w:rPr>
        <w:t>T</w:t>
      </w:r>
      <w:r w:rsidR="00DE1BFA" w:rsidRPr="002E22A5">
        <w:rPr>
          <w:rFonts w:cstheme="minorHAnsi"/>
          <w:b/>
          <w:sz w:val="20"/>
          <w:szCs w:val="20"/>
        </w:rPr>
        <w:t>able S</w:t>
      </w:r>
      <w:r w:rsidR="000600C4">
        <w:rPr>
          <w:rFonts w:cstheme="minorHAnsi"/>
          <w:b/>
          <w:sz w:val="20"/>
          <w:szCs w:val="20"/>
        </w:rPr>
        <w:t>4</w:t>
      </w:r>
      <w:bookmarkStart w:id="0" w:name="_GoBack"/>
      <w:bookmarkEnd w:id="0"/>
      <w:r w:rsidR="00DE1BFA" w:rsidRPr="002E22A5">
        <w:rPr>
          <w:rFonts w:cstheme="minorHAnsi"/>
          <w:b/>
          <w:sz w:val="20"/>
          <w:szCs w:val="20"/>
        </w:rPr>
        <w:t>.</w:t>
      </w:r>
      <w:r w:rsidR="00DE1BFA" w:rsidRPr="002E22A5">
        <w:rPr>
          <w:rFonts w:cstheme="minorHAnsi"/>
          <w:bCs/>
          <w:sz w:val="20"/>
          <w:szCs w:val="20"/>
        </w:rPr>
        <w:t xml:space="preserve"> Quality assessment of records, using QualSyst Tool [Kmet </w:t>
      </w:r>
      <w:r w:rsidR="00CC4218" w:rsidRPr="002E22A5">
        <w:rPr>
          <w:rFonts w:cstheme="minorHAnsi"/>
          <w:bCs/>
          <w:sz w:val="20"/>
          <w:szCs w:val="20"/>
        </w:rPr>
        <w:t>et al</w:t>
      </w:r>
      <w:r w:rsidR="002E22A5" w:rsidRPr="002E22A5">
        <w:rPr>
          <w:rFonts w:cstheme="minorHAnsi"/>
          <w:bCs/>
          <w:sz w:val="20"/>
          <w:szCs w:val="20"/>
        </w:rPr>
        <w:t>,</w:t>
      </w:r>
      <w:r w:rsidR="00CC4218" w:rsidRPr="002E22A5">
        <w:rPr>
          <w:rFonts w:cstheme="minorHAnsi"/>
          <w:bCs/>
          <w:sz w:val="20"/>
          <w:szCs w:val="20"/>
        </w:rPr>
        <w:t xml:space="preserve"> 2004</w:t>
      </w:r>
      <w:r w:rsidR="00DE1BFA" w:rsidRPr="002E22A5">
        <w:rPr>
          <w:rFonts w:cstheme="minorHAnsi"/>
          <w:bCs/>
          <w:sz w:val="20"/>
          <w:szCs w:val="20"/>
        </w:rPr>
        <w:t>]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85"/>
        <w:gridCol w:w="801"/>
        <w:gridCol w:w="906"/>
        <w:gridCol w:w="906"/>
        <w:gridCol w:w="979"/>
        <w:gridCol w:w="970"/>
        <w:gridCol w:w="970"/>
        <w:gridCol w:w="970"/>
        <w:gridCol w:w="1084"/>
        <w:gridCol w:w="906"/>
        <w:gridCol w:w="906"/>
        <w:gridCol w:w="685"/>
        <w:gridCol w:w="941"/>
        <w:gridCol w:w="709"/>
        <w:gridCol w:w="844"/>
        <w:gridCol w:w="486"/>
      </w:tblGrid>
      <w:tr w:rsidR="00DE1BFA" w:rsidRPr="002E22A5" w14:paraId="3AA5DFAA" w14:textId="77777777" w:rsidTr="002E22A5">
        <w:tc>
          <w:tcPr>
            <w:tcW w:w="317" w:type="pct"/>
          </w:tcPr>
          <w:p w14:paraId="3660D336" w14:textId="18E72CE2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Quantitative </w:t>
            </w:r>
          </w:p>
        </w:tc>
        <w:tc>
          <w:tcPr>
            <w:tcW w:w="287" w:type="pct"/>
          </w:tcPr>
          <w:p w14:paraId="3B93892C" w14:textId="77B1A600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 Question / objective sufficiently described?</w:t>
            </w:r>
          </w:p>
        </w:tc>
        <w:tc>
          <w:tcPr>
            <w:tcW w:w="325" w:type="pct"/>
          </w:tcPr>
          <w:p w14:paraId="26022C8F" w14:textId="753A4E46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. Study design evident and appropriate?</w:t>
            </w:r>
          </w:p>
        </w:tc>
        <w:tc>
          <w:tcPr>
            <w:tcW w:w="325" w:type="pct"/>
          </w:tcPr>
          <w:p w14:paraId="3C74400B" w14:textId="58D9D26F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. Method of subject / comparison group selection or source of information / input variables described and appropriate?</w:t>
            </w:r>
          </w:p>
        </w:tc>
        <w:tc>
          <w:tcPr>
            <w:tcW w:w="351" w:type="pct"/>
          </w:tcPr>
          <w:p w14:paraId="52C9B485" w14:textId="376AC1AB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. Subject (and comparison group, if applicable) characteristics sufficiently described?</w:t>
            </w:r>
          </w:p>
        </w:tc>
        <w:tc>
          <w:tcPr>
            <w:tcW w:w="348" w:type="pct"/>
          </w:tcPr>
          <w:p w14:paraId="1F1F39F2" w14:textId="159492B1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. If interventional and random allocation was possible, was it described?</w:t>
            </w:r>
          </w:p>
        </w:tc>
        <w:tc>
          <w:tcPr>
            <w:tcW w:w="348" w:type="pct"/>
          </w:tcPr>
          <w:p w14:paraId="0BFEB469" w14:textId="7FCC5468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. If interventional and blinding of investigators was possible, was it reported?</w:t>
            </w:r>
          </w:p>
        </w:tc>
        <w:tc>
          <w:tcPr>
            <w:tcW w:w="348" w:type="pct"/>
          </w:tcPr>
          <w:p w14:paraId="455BDC29" w14:textId="5CCF1E41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. If interventional and blinding of subjects was possible, was it reported?</w:t>
            </w:r>
          </w:p>
        </w:tc>
        <w:tc>
          <w:tcPr>
            <w:tcW w:w="389" w:type="pct"/>
          </w:tcPr>
          <w:p w14:paraId="7019FDB0" w14:textId="10C882DA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. Outcome and (if applicable) exposure measure(s) well defined and robust to measurement / misclassification bias? means of assessment reported?</w:t>
            </w:r>
          </w:p>
        </w:tc>
        <w:tc>
          <w:tcPr>
            <w:tcW w:w="325" w:type="pct"/>
          </w:tcPr>
          <w:p w14:paraId="30263F40" w14:textId="7750937F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. Sample size appropriate?</w:t>
            </w:r>
          </w:p>
        </w:tc>
        <w:tc>
          <w:tcPr>
            <w:tcW w:w="325" w:type="pct"/>
          </w:tcPr>
          <w:p w14:paraId="46554CE5" w14:textId="69377914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0. Analytic methods described / justified and appropriate?</w:t>
            </w:r>
          </w:p>
        </w:tc>
        <w:tc>
          <w:tcPr>
            <w:tcW w:w="246" w:type="pct"/>
          </w:tcPr>
          <w:p w14:paraId="5173D471" w14:textId="102CDD8B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1. Some estimate of variance is reported for the main results?</w:t>
            </w:r>
          </w:p>
        </w:tc>
        <w:tc>
          <w:tcPr>
            <w:tcW w:w="337" w:type="pct"/>
          </w:tcPr>
          <w:p w14:paraId="63A9D86D" w14:textId="243BD8D7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2. Controlled for confounding?</w:t>
            </w:r>
          </w:p>
        </w:tc>
        <w:tc>
          <w:tcPr>
            <w:tcW w:w="303" w:type="pct"/>
          </w:tcPr>
          <w:p w14:paraId="05E0C496" w14:textId="26FA848D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3. Results reported in sufficient detail?</w:t>
            </w:r>
          </w:p>
        </w:tc>
        <w:tc>
          <w:tcPr>
            <w:tcW w:w="254" w:type="pct"/>
          </w:tcPr>
          <w:p w14:paraId="1AE2730E" w14:textId="73BBE3E5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4. Conclusions supported by the results?</w:t>
            </w:r>
          </w:p>
        </w:tc>
        <w:tc>
          <w:tcPr>
            <w:tcW w:w="174" w:type="pct"/>
          </w:tcPr>
          <w:p w14:paraId="43EE304D" w14:textId="77777777" w:rsidR="00DE1BFA" w:rsidRPr="002E22A5" w:rsidRDefault="00DE1BFA" w:rsidP="002E22A5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  <w:p w14:paraId="7C649B47" w14:textId="3ABAEA0B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sz w:val="20"/>
                <w:szCs w:val="20"/>
              </w:rPr>
              <w:t>(%)</w:t>
            </w:r>
          </w:p>
        </w:tc>
      </w:tr>
      <w:tr w:rsidR="00DE1BFA" w:rsidRPr="002E22A5" w14:paraId="1D58D5B0" w14:textId="77777777" w:rsidTr="002E22A5">
        <w:trPr>
          <w:trHeight w:val="637"/>
        </w:trPr>
        <w:tc>
          <w:tcPr>
            <w:tcW w:w="317" w:type="pct"/>
          </w:tcPr>
          <w:p w14:paraId="088253C1" w14:textId="1D28E65A" w:rsidR="00DE1BFA" w:rsidRPr="002E22A5" w:rsidRDefault="00DE1BFA" w:rsidP="002E22A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 xml:space="preserve">Daly </w:t>
            </w:r>
            <w:r w:rsidR="002E22A5" w:rsidRPr="002E22A5">
              <w:rPr>
                <w:rFonts w:cstheme="minorHAnsi"/>
                <w:color w:val="000000"/>
                <w:sz w:val="20"/>
                <w:szCs w:val="20"/>
              </w:rPr>
              <w:t xml:space="preserve">et al </w:t>
            </w:r>
            <w:r w:rsidRPr="002E22A5">
              <w:rPr>
                <w:rFonts w:cstheme="minorHAnsi"/>
                <w:color w:val="000000"/>
                <w:sz w:val="20"/>
                <w:szCs w:val="20"/>
              </w:rPr>
              <w:t xml:space="preserve">1999 </w:t>
            </w:r>
          </w:p>
        </w:tc>
        <w:tc>
          <w:tcPr>
            <w:tcW w:w="287" w:type="pct"/>
          </w:tcPr>
          <w:p w14:paraId="0AD3C22C" w14:textId="66FFD69B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78CCC828" w14:textId="7FD8E181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63278CE2" w14:textId="3E5012F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14:paraId="7F5498BC" w14:textId="20F4665F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6B744DF2" w14:textId="5B081FC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</w:tcPr>
          <w:p w14:paraId="67DF1B3F" w14:textId="61B80A41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8" w:type="pct"/>
          </w:tcPr>
          <w:p w14:paraId="75253419" w14:textId="6C6E4E34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89" w:type="pct"/>
          </w:tcPr>
          <w:p w14:paraId="2F4C98B9" w14:textId="5EBB24FD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288BAB94" w14:textId="4C86E0BD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1142135A" w14:textId="6D68A2E6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" w:type="pct"/>
          </w:tcPr>
          <w:p w14:paraId="2EED1B38" w14:textId="623E5580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7" w:type="pct"/>
          </w:tcPr>
          <w:p w14:paraId="5939FDAC" w14:textId="0C630AC3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3" w:type="pct"/>
          </w:tcPr>
          <w:p w14:paraId="20C59085" w14:textId="4EA08699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4" w:type="pct"/>
          </w:tcPr>
          <w:p w14:paraId="5645FA68" w14:textId="7F58786A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" w:type="pct"/>
          </w:tcPr>
          <w:p w14:paraId="561A1F50" w14:textId="77777777" w:rsidR="00DE1BFA" w:rsidRPr="002E22A5" w:rsidRDefault="00DE1BFA" w:rsidP="002E22A5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  <w:p w14:paraId="55A45B8B" w14:textId="731406B2" w:rsidR="00DE1BFA" w:rsidRPr="002E22A5" w:rsidRDefault="00DE1BFA" w:rsidP="002E22A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E1BFA" w:rsidRPr="002E22A5" w14:paraId="3AE40ACA" w14:textId="77777777" w:rsidTr="002E22A5">
        <w:tc>
          <w:tcPr>
            <w:tcW w:w="317" w:type="pct"/>
          </w:tcPr>
          <w:p w14:paraId="4C2E3BE3" w14:textId="3617F7CD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Qualitative </w:t>
            </w:r>
          </w:p>
        </w:tc>
        <w:tc>
          <w:tcPr>
            <w:tcW w:w="287" w:type="pct"/>
          </w:tcPr>
          <w:p w14:paraId="24BC47B0" w14:textId="508A4824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 Question /objective clearly described?</w:t>
            </w:r>
          </w:p>
        </w:tc>
        <w:tc>
          <w:tcPr>
            <w:tcW w:w="325" w:type="pct"/>
          </w:tcPr>
          <w:p w14:paraId="6616E4B5" w14:textId="63FE70A8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2. Design evident and appropriate to answer study question? </w:t>
            </w:r>
          </w:p>
        </w:tc>
        <w:tc>
          <w:tcPr>
            <w:tcW w:w="325" w:type="pct"/>
          </w:tcPr>
          <w:p w14:paraId="1750CF52" w14:textId="3334C63B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. Context for the study is clear?</w:t>
            </w:r>
          </w:p>
        </w:tc>
        <w:tc>
          <w:tcPr>
            <w:tcW w:w="351" w:type="pct"/>
          </w:tcPr>
          <w:p w14:paraId="122E2EEB" w14:textId="0AA5A02D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4. Connection to a theoretical framework / wider body of knowledge? </w:t>
            </w:r>
          </w:p>
        </w:tc>
        <w:tc>
          <w:tcPr>
            <w:tcW w:w="348" w:type="pct"/>
          </w:tcPr>
          <w:p w14:paraId="10CAB4B5" w14:textId="0EFE908E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5. Sampling strategy described, relevant and justified? </w:t>
            </w:r>
          </w:p>
        </w:tc>
        <w:tc>
          <w:tcPr>
            <w:tcW w:w="348" w:type="pct"/>
          </w:tcPr>
          <w:p w14:paraId="4B83343B" w14:textId="56FC3F86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. Data collection methods clearly described and systematic?</w:t>
            </w:r>
          </w:p>
        </w:tc>
        <w:tc>
          <w:tcPr>
            <w:tcW w:w="348" w:type="pct"/>
          </w:tcPr>
          <w:p w14:paraId="0377A948" w14:textId="261DCA67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. Data analysis clearly described, complete and systematic?</w:t>
            </w:r>
          </w:p>
        </w:tc>
        <w:tc>
          <w:tcPr>
            <w:tcW w:w="389" w:type="pct"/>
          </w:tcPr>
          <w:p w14:paraId="20A5ED93" w14:textId="5FEA9946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. Use of verification procedure(s) to establish credibility of the study?</w:t>
            </w:r>
          </w:p>
        </w:tc>
        <w:tc>
          <w:tcPr>
            <w:tcW w:w="325" w:type="pct"/>
          </w:tcPr>
          <w:p w14:paraId="1897DFA5" w14:textId="4606F3B0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9. Conclusion supported by the results? </w:t>
            </w:r>
          </w:p>
        </w:tc>
        <w:tc>
          <w:tcPr>
            <w:tcW w:w="325" w:type="pct"/>
          </w:tcPr>
          <w:p w14:paraId="156B7C1C" w14:textId="13BF77F0" w:rsidR="00DE1BFA" w:rsidRPr="002E22A5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10. Reflexivity of the account? </w:t>
            </w:r>
          </w:p>
        </w:tc>
        <w:tc>
          <w:tcPr>
            <w:tcW w:w="246" w:type="pct"/>
            <w:shd w:val="clear" w:color="auto" w:fill="F2F2F2" w:themeFill="background1" w:themeFillShade="F2"/>
          </w:tcPr>
          <w:p w14:paraId="5784F65E" w14:textId="485E3F8F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</w:tcPr>
          <w:p w14:paraId="22EC56D5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F2F2F2" w:themeFill="background1" w:themeFillShade="F2"/>
          </w:tcPr>
          <w:p w14:paraId="5FCBE552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14:paraId="2C29609E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</w:tcPr>
          <w:p w14:paraId="4A6C6178" w14:textId="5F26EB0C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Total (%) </w:t>
            </w:r>
          </w:p>
        </w:tc>
      </w:tr>
      <w:tr w:rsidR="00DE1BFA" w:rsidRPr="002E22A5" w14:paraId="70437D69" w14:textId="77777777" w:rsidTr="002E22A5">
        <w:tc>
          <w:tcPr>
            <w:tcW w:w="317" w:type="pct"/>
          </w:tcPr>
          <w:p w14:paraId="597ECB30" w14:textId="4519BCAC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bCs/>
                <w:sz w:val="20"/>
                <w:szCs w:val="20"/>
              </w:rPr>
              <w:lastRenderedPageBreak/>
              <w:t xml:space="preserve">Mendes </w:t>
            </w:r>
            <w:r w:rsidR="002E22A5" w:rsidRPr="002E22A5">
              <w:rPr>
                <w:rFonts w:cstheme="minorHAnsi"/>
                <w:bCs/>
                <w:sz w:val="20"/>
                <w:szCs w:val="20"/>
              </w:rPr>
              <w:t xml:space="preserve">et al </w:t>
            </w:r>
            <w:r w:rsidRPr="002E22A5">
              <w:rPr>
                <w:rFonts w:cstheme="minorHAnsi"/>
                <w:bCs/>
                <w:sz w:val="20"/>
                <w:szCs w:val="20"/>
              </w:rPr>
              <w:t>2010</w:t>
            </w:r>
          </w:p>
        </w:tc>
        <w:tc>
          <w:tcPr>
            <w:tcW w:w="287" w:type="pct"/>
          </w:tcPr>
          <w:p w14:paraId="7045C82D" w14:textId="51668D05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401D5B16" w14:textId="663CEA08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413C34D5" w14:textId="49EB205A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14:paraId="3DC3A10D" w14:textId="5C4508AA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8" w:type="pct"/>
          </w:tcPr>
          <w:p w14:paraId="1506491D" w14:textId="5F6A5825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2D2FABC3" w14:textId="0DC45CFC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18DD2398" w14:textId="412FE558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9" w:type="pct"/>
          </w:tcPr>
          <w:p w14:paraId="76AB4A31" w14:textId="657E4AD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5" w:type="pct"/>
          </w:tcPr>
          <w:p w14:paraId="244A410C" w14:textId="390A0D32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4FAE3DF4" w14:textId="51A91101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F2F2F2" w:themeFill="background1" w:themeFillShade="F2"/>
          </w:tcPr>
          <w:p w14:paraId="6A8B9640" w14:textId="23FA680E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</w:tcPr>
          <w:p w14:paraId="08100293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F2F2F2" w:themeFill="background1" w:themeFillShade="F2"/>
          </w:tcPr>
          <w:p w14:paraId="693F7567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14:paraId="4287CC81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</w:tcPr>
          <w:p w14:paraId="6EBD53C4" w14:textId="4B1B1DB2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DE1BFA" w:rsidRPr="002E22A5" w14:paraId="35855BAC" w14:textId="77777777" w:rsidTr="002E22A5">
        <w:tc>
          <w:tcPr>
            <w:tcW w:w="317" w:type="pct"/>
          </w:tcPr>
          <w:p w14:paraId="682F250C" w14:textId="3D3BE17D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bCs/>
                <w:sz w:val="20"/>
                <w:szCs w:val="20"/>
              </w:rPr>
              <w:t>Mendes</w:t>
            </w:r>
            <w:r w:rsidR="002E22A5" w:rsidRPr="002E22A5">
              <w:rPr>
                <w:rFonts w:cstheme="minorHAnsi"/>
                <w:bCs/>
                <w:sz w:val="20"/>
                <w:szCs w:val="20"/>
              </w:rPr>
              <w:t xml:space="preserve"> et al,</w:t>
            </w:r>
            <w:r w:rsidRPr="002E22A5">
              <w:rPr>
                <w:rFonts w:cstheme="minorHAnsi"/>
                <w:bCs/>
                <w:sz w:val="20"/>
                <w:szCs w:val="20"/>
              </w:rPr>
              <w:t xml:space="preserve"> 2015</w:t>
            </w:r>
          </w:p>
        </w:tc>
        <w:tc>
          <w:tcPr>
            <w:tcW w:w="287" w:type="pct"/>
          </w:tcPr>
          <w:p w14:paraId="73AD1998" w14:textId="63F87859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52BBCD0F" w14:textId="4E2DD535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09B6A792" w14:textId="4F593B2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14:paraId="3F474DD4" w14:textId="2D3F2C66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2D8183ED" w14:textId="6B9707BD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5CAEE0A1" w14:textId="1C10D0D4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3BEC6FE8" w14:textId="4C280F89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9" w:type="pct"/>
          </w:tcPr>
          <w:p w14:paraId="788DF4F0" w14:textId="37E8CF4A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78FA9D56" w14:textId="79651F86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4172D9B6" w14:textId="3777491F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pct"/>
            <w:shd w:val="clear" w:color="auto" w:fill="F2F2F2" w:themeFill="background1" w:themeFillShade="F2"/>
          </w:tcPr>
          <w:p w14:paraId="6E17037D" w14:textId="58769E73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</w:tcPr>
          <w:p w14:paraId="03EDD397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F2F2F2" w:themeFill="background1" w:themeFillShade="F2"/>
          </w:tcPr>
          <w:p w14:paraId="55DB0106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14:paraId="4DC333B9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</w:tcPr>
          <w:p w14:paraId="54A4134D" w14:textId="769C9353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sz w:val="20"/>
                <w:szCs w:val="20"/>
              </w:rPr>
              <w:t>95</w:t>
            </w:r>
          </w:p>
        </w:tc>
      </w:tr>
      <w:tr w:rsidR="00DE1BFA" w:rsidRPr="002E22A5" w14:paraId="60A9BAD7" w14:textId="77777777" w:rsidTr="002E22A5">
        <w:tc>
          <w:tcPr>
            <w:tcW w:w="317" w:type="pct"/>
          </w:tcPr>
          <w:p w14:paraId="581AA223" w14:textId="127A657A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bCs/>
                <w:sz w:val="20"/>
                <w:szCs w:val="20"/>
              </w:rPr>
              <w:t>Peters</w:t>
            </w:r>
            <w:r w:rsidR="002E22A5" w:rsidRPr="002E22A5">
              <w:rPr>
                <w:rFonts w:cstheme="minorHAnsi"/>
                <w:bCs/>
                <w:sz w:val="20"/>
                <w:szCs w:val="20"/>
              </w:rPr>
              <w:t xml:space="preserve"> et al,</w:t>
            </w:r>
            <w:r w:rsidRPr="002E22A5">
              <w:rPr>
                <w:rFonts w:cstheme="minorHAnsi"/>
                <w:bCs/>
                <w:sz w:val="20"/>
                <w:szCs w:val="20"/>
              </w:rPr>
              <w:t xml:space="preserve"> 2004</w:t>
            </w:r>
          </w:p>
        </w:tc>
        <w:tc>
          <w:tcPr>
            <w:tcW w:w="287" w:type="pct"/>
          </w:tcPr>
          <w:p w14:paraId="10CAEB97" w14:textId="274B45EA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53BCAF49" w14:textId="0DC5D929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089D5C8A" w14:textId="7A28A161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14:paraId="17F3C585" w14:textId="03C3FBE1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7DED394F" w14:textId="10A2A11C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10BC7C2B" w14:textId="4A0B75C1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29F449D3" w14:textId="34B14B00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9" w:type="pct"/>
          </w:tcPr>
          <w:p w14:paraId="1BC0F314" w14:textId="10970955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5" w:type="pct"/>
          </w:tcPr>
          <w:p w14:paraId="543A0E6C" w14:textId="0D4DBC8D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52481C00" w14:textId="7A472950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F2F2F2" w:themeFill="background1" w:themeFillShade="F2"/>
          </w:tcPr>
          <w:p w14:paraId="336712E1" w14:textId="59A998E9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</w:tcPr>
          <w:p w14:paraId="144C0447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F2F2F2" w:themeFill="background1" w:themeFillShade="F2"/>
          </w:tcPr>
          <w:p w14:paraId="434CD6A8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14:paraId="75D3D414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</w:tcPr>
          <w:p w14:paraId="5A7BF66E" w14:textId="1F775AEE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sz w:val="20"/>
                <w:szCs w:val="20"/>
              </w:rPr>
              <w:t>85</w:t>
            </w:r>
          </w:p>
        </w:tc>
      </w:tr>
      <w:tr w:rsidR="00DE1BFA" w:rsidRPr="002E22A5" w14:paraId="07484E37" w14:textId="77777777" w:rsidTr="002E22A5">
        <w:tc>
          <w:tcPr>
            <w:tcW w:w="317" w:type="pct"/>
          </w:tcPr>
          <w:p w14:paraId="6A71C4FC" w14:textId="35AE2EBF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bCs/>
                <w:sz w:val="20"/>
                <w:szCs w:val="20"/>
              </w:rPr>
              <w:t>Peters</w:t>
            </w:r>
            <w:r w:rsidR="002E22A5" w:rsidRPr="002E22A5">
              <w:rPr>
                <w:rFonts w:cstheme="minorHAnsi"/>
                <w:bCs/>
                <w:sz w:val="20"/>
                <w:szCs w:val="20"/>
              </w:rPr>
              <w:t xml:space="preserve"> et al, </w:t>
            </w:r>
            <w:r w:rsidRPr="002E22A5">
              <w:rPr>
                <w:rFonts w:cstheme="minorHAnsi"/>
                <w:bCs/>
                <w:sz w:val="20"/>
                <w:szCs w:val="20"/>
              </w:rPr>
              <w:t>2006</w:t>
            </w:r>
          </w:p>
        </w:tc>
        <w:tc>
          <w:tcPr>
            <w:tcW w:w="287" w:type="pct"/>
          </w:tcPr>
          <w:p w14:paraId="299EF38E" w14:textId="49300212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51F259AA" w14:textId="51CC541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5966A8BF" w14:textId="26C2D13F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14:paraId="526486FF" w14:textId="1AE21E0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759BB5C8" w14:textId="6FA6B899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7199AEFE" w14:textId="6A04BF6A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2FDB317F" w14:textId="53302CD5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9" w:type="pct"/>
          </w:tcPr>
          <w:p w14:paraId="0706AC48" w14:textId="7A34D3B9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260C0326" w14:textId="57AB5312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35E19D1A" w14:textId="629EC4E9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pct"/>
            <w:shd w:val="clear" w:color="auto" w:fill="F2F2F2" w:themeFill="background1" w:themeFillShade="F2"/>
          </w:tcPr>
          <w:p w14:paraId="2B54AF2F" w14:textId="5A5C1B81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</w:tcPr>
          <w:p w14:paraId="6AD17583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F2F2F2" w:themeFill="background1" w:themeFillShade="F2"/>
          </w:tcPr>
          <w:p w14:paraId="009621D3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14:paraId="1A9C3940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</w:tcPr>
          <w:p w14:paraId="764D1C6C" w14:textId="2413E0B4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sz w:val="20"/>
                <w:szCs w:val="20"/>
              </w:rPr>
              <w:t>95</w:t>
            </w:r>
          </w:p>
        </w:tc>
      </w:tr>
      <w:tr w:rsidR="00DE1BFA" w:rsidRPr="002E22A5" w14:paraId="3450E6BB" w14:textId="77777777" w:rsidTr="002E22A5">
        <w:tc>
          <w:tcPr>
            <w:tcW w:w="317" w:type="pct"/>
          </w:tcPr>
          <w:p w14:paraId="7BED504B" w14:textId="3EFD23BF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bCs/>
                <w:sz w:val="20"/>
                <w:szCs w:val="20"/>
              </w:rPr>
              <w:t>Peters</w:t>
            </w:r>
            <w:r w:rsidR="002E22A5" w:rsidRPr="002E22A5">
              <w:rPr>
                <w:rFonts w:cstheme="minorHAnsi"/>
                <w:bCs/>
                <w:sz w:val="20"/>
                <w:szCs w:val="20"/>
              </w:rPr>
              <w:t xml:space="preserve"> et al,</w:t>
            </w:r>
            <w:r w:rsidRPr="002E22A5">
              <w:rPr>
                <w:rFonts w:cstheme="minorHAnsi"/>
                <w:bCs/>
                <w:sz w:val="20"/>
                <w:szCs w:val="20"/>
              </w:rPr>
              <w:t xml:space="preserve"> 2012</w:t>
            </w:r>
          </w:p>
        </w:tc>
        <w:tc>
          <w:tcPr>
            <w:tcW w:w="287" w:type="pct"/>
          </w:tcPr>
          <w:p w14:paraId="5A2E55EA" w14:textId="47CD772E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3EA2D7D6" w14:textId="3061FA13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083F00D1" w14:textId="39C386FD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14:paraId="740EFDC2" w14:textId="1D1E7AD1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7E29DF47" w14:textId="355A74C6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2767A4E6" w14:textId="6A3EA964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4E2DDA01" w14:textId="00F55CE4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9" w:type="pct"/>
          </w:tcPr>
          <w:p w14:paraId="50113905" w14:textId="5FF93818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3FC55ACB" w14:textId="76E9E36F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1138FFC1" w14:textId="05C7022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F2F2F2" w:themeFill="background1" w:themeFillShade="F2"/>
          </w:tcPr>
          <w:p w14:paraId="52B85911" w14:textId="1A97FD2E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</w:tcPr>
          <w:p w14:paraId="053DC5BC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F2F2F2" w:themeFill="background1" w:themeFillShade="F2"/>
          </w:tcPr>
          <w:p w14:paraId="2DD767A2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14:paraId="3BAF7D61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</w:tcPr>
          <w:p w14:paraId="5669CFAC" w14:textId="7E92D5DD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sz w:val="20"/>
                <w:szCs w:val="20"/>
              </w:rPr>
              <w:t>90</w:t>
            </w:r>
          </w:p>
        </w:tc>
      </w:tr>
      <w:tr w:rsidR="00DE1BFA" w:rsidRPr="002E22A5" w14:paraId="7053BDB0" w14:textId="77777777" w:rsidTr="002E22A5">
        <w:tc>
          <w:tcPr>
            <w:tcW w:w="317" w:type="pct"/>
          </w:tcPr>
          <w:p w14:paraId="1EB06755" w14:textId="61781FC2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bCs/>
                <w:sz w:val="20"/>
                <w:szCs w:val="20"/>
              </w:rPr>
              <w:t>McLeod</w:t>
            </w:r>
            <w:r w:rsidR="002E22A5">
              <w:rPr>
                <w:rFonts w:cstheme="minorHAnsi"/>
                <w:bCs/>
                <w:sz w:val="20"/>
                <w:szCs w:val="20"/>
              </w:rPr>
              <w:t xml:space="preserve"> et al,</w:t>
            </w:r>
            <w:r w:rsidRPr="002E22A5">
              <w:rPr>
                <w:rFonts w:cstheme="minorHAnsi"/>
                <w:bCs/>
                <w:sz w:val="20"/>
                <w:szCs w:val="20"/>
              </w:rPr>
              <w:t xml:space="preserve"> 2018</w:t>
            </w:r>
          </w:p>
        </w:tc>
        <w:tc>
          <w:tcPr>
            <w:tcW w:w="287" w:type="pct"/>
          </w:tcPr>
          <w:p w14:paraId="7078E1B9" w14:textId="555CC875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687858BC" w14:textId="6383222B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6BF11F1A" w14:textId="38C2BA84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14:paraId="1C431D7C" w14:textId="217A2D33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55CEED65" w14:textId="6724CFCC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7E76233D" w14:textId="0A44AFE3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1532DC6A" w14:textId="081C44BA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pct"/>
          </w:tcPr>
          <w:p w14:paraId="5B3E8EB8" w14:textId="3F853BF5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5" w:type="pct"/>
          </w:tcPr>
          <w:p w14:paraId="09F61C3D" w14:textId="7559FC2B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41A5F925" w14:textId="182BF97B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F2F2F2" w:themeFill="background1" w:themeFillShade="F2"/>
          </w:tcPr>
          <w:p w14:paraId="1753E7FF" w14:textId="53D894F8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</w:tcPr>
          <w:p w14:paraId="08F7D62A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F2F2F2" w:themeFill="background1" w:themeFillShade="F2"/>
          </w:tcPr>
          <w:p w14:paraId="26DFC966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14:paraId="723E141C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</w:tcPr>
          <w:p w14:paraId="52967001" w14:textId="2D233012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sz w:val="20"/>
                <w:szCs w:val="20"/>
              </w:rPr>
              <w:t>80</w:t>
            </w:r>
          </w:p>
        </w:tc>
      </w:tr>
      <w:tr w:rsidR="00DE1BFA" w:rsidRPr="002E22A5" w14:paraId="019A18B8" w14:textId="77777777" w:rsidTr="002E22A5">
        <w:tc>
          <w:tcPr>
            <w:tcW w:w="317" w:type="pct"/>
          </w:tcPr>
          <w:p w14:paraId="57A0F548" w14:textId="665FC248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bCs/>
                <w:sz w:val="20"/>
                <w:szCs w:val="20"/>
              </w:rPr>
              <w:t xml:space="preserve">Spiers </w:t>
            </w:r>
            <w:r w:rsidR="002E22A5">
              <w:rPr>
                <w:rFonts w:cstheme="minorHAnsi"/>
                <w:bCs/>
                <w:sz w:val="20"/>
                <w:szCs w:val="20"/>
              </w:rPr>
              <w:t xml:space="preserve">et al, </w:t>
            </w:r>
            <w:r w:rsidRPr="002E22A5">
              <w:rPr>
                <w:rFonts w:cstheme="minorHAnsi"/>
                <w:bCs/>
                <w:sz w:val="20"/>
                <w:szCs w:val="20"/>
              </w:rPr>
              <w:t>2020</w:t>
            </w:r>
          </w:p>
        </w:tc>
        <w:tc>
          <w:tcPr>
            <w:tcW w:w="287" w:type="pct"/>
          </w:tcPr>
          <w:p w14:paraId="54EEBE2C" w14:textId="46E46778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660270DA" w14:textId="436237D1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06B0575B" w14:textId="2A0422DF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14:paraId="3613F0B6" w14:textId="7BBA8599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360647DD" w14:textId="3DA42E73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29FFC9A5" w14:textId="5E96D2F5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54E7890B" w14:textId="5B27F165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9" w:type="pct"/>
          </w:tcPr>
          <w:p w14:paraId="51815D7C" w14:textId="26649B3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6AEC4CDD" w14:textId="7CA3598E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064DACEE" w14:textId="21AF8EDB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F2F2F2" w:themeFill="background1" w:themeFillShade="F2"/>
          </w:tcPr>
          <w:p w14:paraId="6CEFD6A3" w14:textId="36D7BDF8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</w:tcPr>
          <w:p w14:paraId="480A238D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F2F2F2" w:themeFill="background1" w:themeFillShade="F2"/>
          </w:tcPr>
          <w:p w14:paraId="4802A746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14:paraId="28D7F41C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</w:tcPr>
          <w:p w14:paraId="7FBC9B2D" w14:textId="76EAE5D1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sz w:val="20"/>
                <w:szCs w:val="20"/>
              </w:rPr>
              <w:t>90</w:t>
            </w:r>
          </w:p>
        </w:tc>
      </w:tr>
      <w:tr w:rsidR="00DE1BFA" w:rsidRPr="002E22A5" w14:paraId="47D5360C" w14:textId="77777777" w:rsidTr="002E22A5">
        <w:tc>
          <w:tcPr>
            <w:tcW w:w="317" w:type="pct"/>
          </w:tcPr>
          <w:p w14:paraId="0FB2F8A1" w14:textId="4320C188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bCs/>
                <w:sz w:val="20"/>
                <w:szCs w:val="20"/>
              </w:rPr>
              <w:t xml:space="preserve">Stopford </w:t>
            </w:r>
            <w:r w:rsidR="002E22A5">
              <w:rPr>
                <w:rFonts w:cstheme="minorHAnsi"/>
                <w:bCs/>
                <w:sz w:val="20"/>
                <w:szCs w:val="20"/>
              </w:rPr>
              <w:t xml:space="preserve">et al, </w:t>
            </w:r>
            <w:r w:rsidRPr="002E22A5">
              <w:rPr>
                <w:rFonts w:cstheme="minorHAnsi"/>
                <w:bCs/>
                <w:sz w:val="20"/>
                <w:szCs w:val="20"/>
              </w:rPr>
              <w:t xml:space="preserve">2020 </w:t>
            </w:r>
          </w:p>
        </w:tc>
        <w:tc>
          <w:tcPr>
            <w:tcW w:w="287" w:type="pct"/>
          </w:tcPr>
          <w:p w14:paraId="5FF8EB4A" w14:textId="0C24CADB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6B676111" w14:textId="7A86F8B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7803AFF9" w14:textId="2700776C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1" w:type="pct"/>
          </w:tcPr>
          <w:p w14:paraId="4082EBC0" w14:textId="57F23649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799B0E2C" w14:textId="02197660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4C7B9DA1" w14:textId="25DEEAE9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" w:type="pct"/>
          </w:tcPr>
          <w:p w14:paraId="3D5AF5D7" w14:textId="73E6C2A9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9" w:type="pct"/>
          </w:tcPr>
          <w:p w14:paraId="65961677" w14:textId="76C6D250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49E8B982" w14:textId="447F5042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</w:tcPr>
          <w:p w14:paraId="002187BF" w14:textId="6336BDEE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6" w:type="pct"/>
            <w:shd w:val="clear" w:color="auto" w:fill="F2F2F2" w:themeFill="background1" w:themeFillShade="F2"/>
          </w:tcPr>
          <w:p w14:paraId="216163DC" w14:textId="0D9F9EB3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</w:tcPr>
          <w:p w14:paraId="3040AE9D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F2F2F2" w:themeFill="background1" w:themeFillShade="F2"/>
          </w:tcPr>
          <w:p w14:paraId="3C778E08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14:paraId="5190B04E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</w:tcPr>
          <w:p w14:paraId="36C893A7" w14:textId="30E5112F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2E22A5">
              <w:rPr>
                <w:rFonts w:cstheme="minorHAnsi"/>
                <w:sz w:val="20"/>
                <w:szCs w:val="20"/>
              </w:rPr>
              <w:t>90</w:t>
            </w:r>
          </w:p>
        </w:tc>
      </w:tr>
      <w:tr w:rsidR="00DE1BFA" w:rsidRPr="002E22A5" w14:paraId="795B1051" w14:textId="77777777" w:rsidTr="002E22A5">
        <w:tc>
          <w:tcPr>
            <w:tcW w:w="317" w:type="pct"/>
          </w:tcPr>
          <w:p w14:paraId="59875608" w14:textId="5B646759" w:rsidR="00DE1BFA" w:rsidRPr="006963C8" w:rsidRDefault="00DE1BFA" w:rsidP="002E22A5">
            <w:pPr>
              <w:rPr>
                <w:rFonts w:cstheme="minorHAnsi"/>
                <w:sz w:val="20"/>
                <w:szCs w:val="20"/>
              </w:rPr>
            </w:pPr>
            <w:r w:rsidRPr="006963C8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287" w:type="pct"/>
          </w:tcPr>
          <w:p w14:paraId="37FC4B6C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64E631E5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6E14F8DA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1" w:type="pct"/>
          </w:tcPr>
          <w:p w14:paraId="359BBB28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</w:tcPr>
          <w:p w14:paraId="3267C007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</w:tcPr>
          <w:p w14:paraId="513EA5DB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</w:tcPr>
          <w:p w14:paraId="6B6DB02D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9" w:type="pct"/>
          </w:tcPr>
          <w:p w14:paraId="6A0CA495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0212DA40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</w:tcPr>
          <w:p w14:paraId="284B6EDE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</w:tcPr>
          <w:p w14:paraId="70E8F52B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</w:tcPr>
          <w:p w14:paraId="34125E25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F2F2F2" w:themeFill="background1" w:themeFillShade="F2"/>
          </w:tcPr>
          <w:p w14:paraId="3FB27E18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F2F2F2" w:themeFill="background1" w:themeFillShade="F2"/>
          </w:tcPr>
          <w:p w14:paraId="3D9C3197" w14:textId="77777777" w:rsidR="00DE1BFA" w:rsidRPr="002E22A5" w:rsidRDefault="00DE1BFA" w:rsidP="002E2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" w:type="pct"/>
          </w:tcPr>
          <w:p w14:paraId="2C2743A6" w14:textId="3A881884" w:rsidR="00DE1BFA" w:rsidRPr="006963C8" w:rsidRDefault="00DE1BFA" w:rsidP="002E22A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63C8">
              <w:rPr>
                <w:rFonts w:cstheme="minorHAnsi"/>
                <w:b/>
                <w:bCs/>
                <w:sz w:val="20"/>
                <w:szCs w:val="20"/>
              </w:rPr>
              <w:t>88</w:t>
            </w:r>
          </w:p>
        </w:tc>
      </w:tr>
    </w:tbl>
    <w:p w14:paraId="4946E459" w14:textId="77777777" w:rsidR="00DE1BFA" w:rsidRPr="002E22A5" w:rsidRDefault="00DE1BFA">
      <w:pPr>
        <w:rPr>
          <w:rFonts w:cstheme="minorHAnsi"/>
          <w:sz w:val="20"/>
          <w:szCs w:val="20"/>
        </w:rPr>
      </w:pPr>
    </w:p>
    <w:p w14:paraId="0163D59D" w14:textId="1C3B785A" w:rsidR="00992FB8" w:rsidRPr="002E22A5" w:rsidRDefault="00992FB8">
      <w:pPr>
        <w:rPr>
          <w:rFonts w:cstheme="minorHAnsi"/>
          <w:sz w:val="20"/>
          <w:szCs w:val="20"/>
        </w:rPr>
      </w:pPr>
      <w:r w:rsidRPr="002E22A5">
        <w:rPr>
          <w:rFonts w:cstheme="minorHAnsi"/>
          <w:sz w:val="20"/>
          <w:szCs w:val="20"/>
        </w:rPr>
        <w:t>The above criteria were scored either a “2” for yes, “1” for partial or “0” for no, as per guidelines provided by the QualSyst Tool [</w:t>
      </w:r>
      <w:r w:rsidR="002E22A5" w:rsidRPr="002E22A5">
        <w:rPr>
          <w:rFonts w:cstheme="minorHAnsi"/>
          <w:bCs/>
          <w:sz w:val="20"/>
          <w:szCs w:val="20"/>
        </w:rPr>
        <w:t>Kmet et al, 2004</w:t>
      </w:r>
      <w:r w:rsidRPr="002E22A5">
        <w:rPr>
          <w:rFonts w:cstheme="minorHAnsi"/>
          <w:sz w:val="20"/>
          <w:szCs w:val="20"/>
        </w:rPr>
        <w:t>]. NA</w:t>
      </w:r>
      <w:r w:rsidR="00F03616">
        <w:rPr>
          <w:rFonts w:cstheme="minorHAnsi"/>
          <w:sz w:val="20"/>
          <w:szCs w:val="20"/>
        </w:rPr>
        <w:t>;</w:t>
      </w:r>
      <w:r w:rsidRPr="002E22A5">
        <w:rPr>
          <w:rFonts w:cstheme="minorHAnsi"/>
          <w:sz w:val="20"/>
          <w:szCs w:val="20"/>
        </w:rPr>
        <w:t xml:space="preserve"> not available.</w:t>
      </w:r>
    </w:p>
    <w:sectPr w:rsidR="00992FB8" w:rsidRPr="002E22A5" w:rsidSect="00DE1B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2B40FC" w14:textId="77777777" w:rsidR="006E61D6" w:rsidRDefault="006E61D6" w:rsidP="006958CA">
      <w:pPr>
        <w:spacing w:after="0" w:line="240" w:lineRule="auto"/>
      </w:pPr>
      <w:r>
        <w:separator/>
      </w:r>
    </w:p>
  </w:endnote>
  <w:endnote w:type="continuationSeparator" w:id="0">
    <w:p w14:paraId="0D223D42" w14:textId="77777777" w:rsidR="006E61D6" w:rsidRDefault="006E61D6" w:rsidP="006958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576F9A" w14:textId="77777777" w:rsidR="006E61D6" w:rsidRDefault="006E61D6" w:rsidP="006958CA">
      <w:pPr>
        <w:spacing w:after="0" w:line="240" w:lineRule="auto"/>
      </w:pPr>
      <w:r>
        <w:separator/>
      </w:r>
    </w:p>
  </w:footnote>
  <w:footnote w:type="continuationSeparator" w:id="0">
    <w:p w14:paraId="56F9F37B" w14:textId="77777777" w:rsidR="006E61D6" w:rsidRDefault="006E61D6" w:rsidP="006958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BFA"/>
    <w:rsid w:val="000600C4"/>
    <w:rsid w:val="0006645D"/>
    <w:rsid w:val="002E22A5"/>
    <w:rsid w:val="004D6555"/>
    <w:rsid w:val="00563C23"/>
    <w:rsid w:val="00686540"/>
    <w:rsid w:val="006958CA"/>
    <w:rsid w:val="006963C8"/>
    <w:rsid w:val="006E61D6"/>
    <w:rsid w:val="00992FB8"/>
    <w:rsid w:val="00A76D8C"/>
    <w:rsid w:val="00AD38B8"/>
    <w:rsid w:val="00C8071C"/>
    <w:rsid w:val="00CC4218"/>
    <w:rsid w:val="00DE1BFA"/>
    <w:rsid w:val="00E105DA"/>
    <w:rsid w:val="00E45520"/>
    <w:rsid w:val="00EA08B6"/>
    <w:rsid w:val="00F0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9138C"/>
  <w15:chartTrackingRefBased/>
  <w15:docId w15:val="{DB4BA530-CD29-41FD-B071-83588A757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0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Berkman</dc:creator>
  <cp:keywords/>
  <dc:description/>
  <cp:lastModifiedBy>E502294</cp:lastModifiedBy>
  <cp:revision>5</cp:revision>
  <dcterms:created xsi:type="dcterms:W3CDTF">2024-04-18T06:13:00Z</dcterms:created>
  <dcterms:modified xsi:type="dcterms:W3CDTF">2024-06-14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2-14T00:14:4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6bc9bb2-8e6a-4d0c-8358-21f0dc4e9b2b</vt:lpwstr>
  </property>
  <property fmtid="{D5CDD505-2E9C-101B-9397-08002B2CF9AE}" pid="8" name="MSIP_Label_0f488380-630a-4f55-a077-a19445e3f360_ContentBits">
    <vt:lpwstr>0</vt:lpwstr>
  </property>
</Properties>
</file>